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FCC20" w14:textId="77777777" w:rsidR="00DF6DA6" w:rsidRPr="00EF2F9D" w:rsidRDefault="00DF6DA6" w:rsidP="00DF6DA6">
      <w:pPr>
        <w:jc w:val="both"/>
        <w:rPr>
          <w:rFonts w:eastAsia="Times New Roman" w:cs="Times New Roman"/>
          <w:szCs w:val="24"/>
          <w:lang w:val="en-GB" w:eastAsia="en-GB"/>
        </w:rPr>
      </w:pPr>
      <w:r w:rsidRPr="00EF2F9D">
        <w:rPr>
          <w:rFonts w:eastAsia="Times New Roman" w:cs="Times New Roman"/>
          <w:b/>
          <w:bCs/>
          <w:szCs w:val="24"/>
          <w:lang w:val="en-GB" w:eastAsia="en-GB"/>
        </w:rPr>
        <w:t>Supplementary Table S1</w:t>
      </w:r>
      <w:r w:rsidRPr="00EF2F9D">
        <w:rPr>
          <w:rFonts w:eastAsia="Times New Roman" w:cs="Times New Roman"/>
          <w:szCs w:val="24"/>
          <w:lang w:val="en-GB" w:eastAsia="en-GB"/>
        </w:rPr>
        <w:t>. Coordinates of the sampling sites.</w:t>
      </w:r>
    </w:p>
    <w:tbl>
      <w:tblPr>
        <w:tblpPr w:leftFromText="141" w:rightFromText="141" w:vertAnchor="text" w:tblpY="1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"/>
        <w:gridCol w:w="1781"/>
        <w:gridCol w:w="2235"/>
        <w:gridCol w:w="242"/>
        <w:gridCol w:w="1850"/>
        <w:gridCol w:w="2017"/>
      </w:tblGrid>
      <w:tr w:rsidR="00DF6DA6" w:rsidRPr="00EF2F9D" w14:paraId="1EAF5639" w14:textId="77777777" w:rsidTr="00813706">
        <w:trPr>
          <w:trHeight w:val="412"/>
        </w:trPr>
        <w:tc>
          <w:tcPr>
            <w:tcW w:w="223" w:type="pct"/>
            <w:shd w:val="clear" w:color="000000" w:fill="FFFFFF"/>
          </w:tcPr>
          <w:p w14:paraId="0F26D4F3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47" w:type="pct"/>
            <w:shd w:val="clear" w:color="000000" w:fill="FFFFFF"/>
            <w:noWrap/>
            <w:vAlign w:val="center"/>
            <w:hideMark/>
          </w:tcPr>
          <w:p w14:paraId="5FC4225A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14" w:type="pct"/>
            <w:shd w:val="clear" w:color="000000" w:fill="FFFFFF"/>
            <w:noWrap/>
            <w:vAlign w:val="center"/>
            <w:hideMark/>
          </w:tcPr>
          <w:p w14:paraId="0266B9C1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2" w:type="pct"/>
            <w:shd w:val="clear" w:color="000000" w:fill="FFFFFF"/>
          </w:tcPr>
          <w:p w14:paraId="39F0D989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274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62DFE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Coordinates (UTM Zone 30N)</w:t>
            </w:r>
          </w:p>
        </w:tc>
      </w:tr>
      <w:tr w:rsidR="00DF6DA6" w:rsidRPr="00EF2F9D" w14:paraId="6C26C10B" w14:textId="77777777" w:rsidTr="00813706">
        <w:trPr>
          <w:trHeight w:val="438"/>
        </w:trPr>
        <w:tc>
          <w:tcPr>
            <w:tcW w:w="223" w:type="pct"/>
            <w:tcBorders>
              <w:bottom w:val="single" w:sz="4" w:space="0" w:color="auto"/>
            </w:tcBorders>
            <w:shd w:val="clear" w:color="000000" w:fill="FFFFFF"/>
          </w:tcPr>
          <w:p w14:paraId="478B803B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321C3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Site</w:t>
            </w:r>
          </w:p>
        </w:tc>
        <w:tc>
          <w:tcPr>
            <w:tcW w:w="131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316DF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bCs/>
                <w:sz w:val="20"/>
                <w:szCs w:val="20"/>
                <w:lang w:val="en-GB" w:eastAsia="es-ES"/>
              </w:rPr>
              <w:t>Expansion phase</w:t>
            </w:r>
          </w:p>
        </w:tc>
        <w:tc>
          <w:tcPr>
            <w:tcW w:w="142" w:type="pct"/>
            <w:shd w:val="clear" w:color="000000" w:fill="FFFFFF"/>
          </w:tcPr>
          <w:p w14:paraId="75C14B77" w14:textId="77777777" w:rsidR="00DF6DA6" w:rsidRPr="00EF2F9D" w:rsidRDefault="00DF6DA6" w:rsidP="00813706">
            <w:pPr>
              <w:spacing w:after="0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37907FF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X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348D8B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Y</w:t>
            </w:r>
          </w:p>
        </w:tc>
      </w:tr>
      <w:tr w:rsidR="00DF6DA6" w:rsidRPr="00EF2F9D" w14:paraId="0DEA126D" w14:textId="77777777" w:rsidTr="00813706">
        <w:trPr>
          <w:trHeight w:val="313"/>
        </w:trPr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5C8C200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74F58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Ezkanda-S1</w:t>
            </w:r>
          </w:p>
        </w:tc>
        <w:tc>
          <w:tcPr>
            <w:tcW w:w="1314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763BB889" w14:textId="77777777" w:rsidR="00DF6DA6" w:rsidRPr="00EF2F9D" w:rsidRDefault="00DF6DA6" w:rsidP="00813706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cattered</w:t>
            </w:r>
          </w:p>
        </w:tc>
        <w:tc>
          <w:tcPr>
            <w:tcW w:w="142" w:type="pct"/>
            <w:shd w:val="clear" w:color="000000" w:fill="FFFFFF"/>
          </w:tcPr>
          <w:p w14:paraId="6C234A3E" w14:textId="77777777" w:rsidR="00DF6DA6" w:rsidRPr="00EF2F9D" w:rsidRDefault="00DF6DA6" w:rsidP="00813706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0E40AB6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46802.669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77BA807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765098.531</w:t>
            </w:r>
          </w:p>
        </w:tc>
      </w:tr>
      <w:tr w:rsidR="00DF6DA6" w:rsidRPr="00EF2F9D" w14:paraId="1D7131BD" w14:textId="77777777" w:rsidTr="00813706">
        <w:trPr>
          <w:trHeight w:val="313"/>
        </w:trPr>
        <w:tc>
          <w:tcPr>
            <w:tcW w:w="223" w:type="pct"/>
            <w:shd w:val="clear" w:color="000000" w:fill="FFFFFF"/>
            <w:vAlign w:val="center"/>
          </w:tcPr>
          <w:p w14:paraId="67D19911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047" w:type="pct"/>
            <w:shd w:val="clear" w:color="000000" w:fill="FFFFFF"/>
            <w:noWrap/>
            <w:vAlign w:val="center"/>
            <w:hideMark/>
          </w:tcPr>
          <w:p w14:paraId="6EEA073A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Orion-S2</w:t>
            </w:r>
          </w:p>
        </w:tc>
        <w:tc>
          <w:tcPr>
            <w:tcW w:w="1314" w:type="pct"/>
            <w:vMerge/>
            <w:shd w:val="clear" w:color="000000" w:fill="FFFFFF"/>
            <w:noWrap/>
            <w:vAlign w:val="center"/>
          </w:tcPr>
          <w:p w14:paraId="2324250C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2" w:type="pct"/>
            <w:shd w:val="clear" w:color="000000" w:fill="FFFFFF"/>
          </w:tcPr>
          <w:p w14:paraId="3CAE0345" w14:textId="77777777" w:rsidR="00DF6DA6" w:rsidRPr="00EF2F9D" w:rsidRDefault="00DF6DA6" w:rsidP="00813706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8" w:type="pct"/>
            <w:shd w:val="clear" w:color="000000" w:fill="FFFFFF"/>
            <w:noWrap/>
          </w:tcPr>
          <w:p w14:paraId="7AC03399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47415.412</w:t>
            </w:r>
          </w:p>
        </w:tc>
        <w:tc>
          <w:tcPr>
            <w:tcW w:w="1186" w:type="pct"/>
            <w:shd w:val="clear" w:color="000000" w:fill="FFFFFF"/>
            <w:noWrap/>
          </w:tcPr>
          <w:p w14:paraId="3A886400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763073.788</w:t>
            </w:r>
          </w:p>
        </w:tc>
      </w:tr>
      <w:tr w:rsidR="00DF6DA6" w:rsidRPr="00EF2F9D" w14:paraId="4B0D690B" w14:textId="77777777" w:rsidTr="00813706">
        <w:trPr>
          <w:trHeight w:val="313"/>
        </w:trPr>
        <w:tc>
          <w:tcPr>
            <w:tcW w:w="22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8DDC0E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FC7FF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Urkulu-S3</w:t>
            </w:r>
          </w:p>
        </w:tc>
        <w:tc>
          <w:tcPr>
            <w:tcW w:w="1314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E86357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2" w:type="pct"/>
            <w:shd w:val="clear" w:color="000000" w:fill="FFFFFF"/>
          </w:tcPr>
          <w:p w14:paraId="5A37FB69" w14:textId="77777777" w:rsidR="00DF6DA6" w:rsidRPr="00EF2F9D" w:rsidRDefault="00DF6DA6" w:rsidP="00813706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0B4E02F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42449.461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6093A46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767798.543</w:t>
            </w:r>
          </w:p>
        </w:tc>
      </w:tr>
      <w:tr w:rsidR="00DF6DA6" w:rsidRPr="00EF2F9D" w14:paraId="73D9F43D" w14:textId="77777777" w:rsidTr="00813706">
        <w:trPr>
          <w:trHeight w:val="313"/>
        </w:trPr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C83AE20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BE761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Errozate-P1</w:t>
            </w:r>
          </w:p>
        </w:tc>
        <w:tc>
          <w:tcPr>
            <w:tcW w:w="1314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3DA84157" w14:textId="77777777" w:rsidR="00DF6DA6" w:rsidRPr="00EF2F9D" w:rsidRDefault="00DF6DA6" w:rsidP="00813706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tand</w:t>
            </w:r>
          </w:p>
        </w:tc>
        <w:tc>
          <w:tcPr>
            <w:tcW w:w="142" w:type="pct"/>
            <w:shd w:val="clear" w:color="000000" w:fill="FFFFFF"/>
          </w:tcPr>
          <w:p w14:paraId="7ADF7CEB" w14:textId="77777777" w:rsidR="00DF6DA6" w:rsidRPr="00EF2F9D" w:rsidRDefault="00DF6DA6" w:rsidP="00813706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AC84D29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48545.360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1451F99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4766705.215</w:t>
            </w:r>
          </w:p>
        </w:tc>
      </w:tr>
      <w:tr w:rsidR="00DF6DA6" w:rsidRPr="00EF2F9D" w14:paraId="6CB6F0D6" w14:textId="77777777" w:rsidTr="00813706">
        <w:trPr>
          <w:trHeight w:val="313"/>
        </w:trPr>
        <w:tc>
          <w:tcPr>
            <w:tcW w:w="223" w:type="pct"/>
            <w:shd w:val="clear" w:color="000000" w:fill="FFFFFF"/>
            <w:vAlign w:val="center"/>
          </w:tcPr>
          <w:p w14:paraId="0B7BC931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047" w:type="pct"/>
            <w:shd w:val="clear" w:color="000000" w:fill="FFFFFF"/>
            <w:noWrap/>
            <w:vAlign w:val="center"/>
            <w:hideMark/>
          </w:tcPr>
          <w:p w14:paraId="26E20830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Mendizar-P2</w:t>
            </w:r>
          </w:p>
        </w:tc>
        <w:tc>
          <w:tcPr>
            <w:tcW w:w="1314" w:type="pct"/>
            <w:vMerge/>
            <w:shd w:val="clear" w:color="000000" w:fill="FFFFFF"/>
            <w:noWrap/>
            <w:vAlign w:val="center"/>
          </w:tcPr>
          <w:p w14:paraId="4860D36F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2" w:type="pct"/>
            <w:shd w:val="clear" w:color="000000" w:fill="FFFFFF"/>
          </w:tcPr>
          <w:p w14:paraId="459C136E" w14:textId="77777777" w:rsidR="00DF6DA6" w:rsidRPr="00EF2F9D" w:rsidRDefault="00DF6DA6" w:rsidP="00813706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8" w:type="pct"/>
            <w:shd w:val="clear" w:color="000000" w:fill="FFFFFF"/>
            <w:noWrap/>
            <w:vAlign w:val="center"/>
          </w:tcPr>
          <w:p w14:paraId="0FA22F17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50618.286</w:t>
            </w:r>
          </w:p>
        </w:tc>
        <w:tc>
          <w:tcPr>
            <w:tcW w:w="1186" w:type="pct"/>
            <w:shd w:val="clear" w:color="000000" w:fill="FFFFFF"/>
            <w:noWrap/>
            <w:vAlign w:val="center"/>
          </w:tcPr>
          <w:p w14:paraId="5BF54DCF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4764183.069</w:t>
            </w:r>
          </w:p>
        </w:tc>
      </w:tr>
      <w:tr w:rsidR="00DF6DA6" w:rsidRPr="00EF2F9D" w14:paraId="2645D4AF" w14:textId="77777777" w:rsidTr="00813706">
        <w:trPr>
          <w:trHeight w:val="313"/>
        </w:trPr>
        <w:tc>
          <w:tcPr>
            <w:tcW w:w="22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423E7F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4789D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Urkulu-P3</w:t>
            </w:r>
          </w:p>
        </w:tc>
        <w:tc>
          <w:tcPr>
            <w:tcW w:w="1314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A73D6C9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2" w:type="pct"/>
            <w:shd w:val="clear" w:color="000000" w:fill="FFFFFF"/>
          </w:tcPr>
          <w:p w14:paraId="690395E3" w14:textId="77777777" w:rsidR="00DF6DA6" w:rsidRPr="00EF2F9D" w:rsidRDefault="00DF6DA6" w:rsidP="00813706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99A207F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42680.827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8DD8BB8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4768184.324</w:t>
            </w:r>
          </w:p>
        </w:tc>
      </w:tr>
      <w:tr w:rsidR="00DF6DA6" w:rsidRPr="00EF2F9D" w14:paraId="6C1B2484" w14:textId="77777777" w:rsidTr="00813706">
        <w:trPr>
          <w:trHeight w:val="313"/>
        </w:trPr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FCF1F3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ACFD9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Arpea-I1</w:t>
            </w:r>
          </w:p>
        </w:tc>
        <w:tc>
          <w:tcPr>
            <w:tcW w:w="1314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36645FC5" w14:textId="77777777" w:rsidR="00DF6DA6" w:rsidRPr="00EF2F9D" w:rsidRDefault="00DF6DA6" w:rsidP="00813706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vading</w:t>
            </w:r>
          </w:p>
        </w:tc>
        <w:tc>
          <w:tcPr>
            <w:tcW w:w="142" w:type="pct"/>
            <w:shd w:val="clear" w:color="000000" w:fill="FFFFFF"/>
          </w:tcPr>
          <w:p w14:paraId="43BADB4A" w14:textId="77777777" w:rsidR="00DF6DA6" w:rsidRPr="00EF2F9D" w:rsidRDefault="00DF6DA6" w:rsidP="00813706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27B6DBC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47459.750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42DCCEC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4766413.805</w:t>
            </w:r>
          </w:p>
        </w:tc>
      </w:tr>
      <w:tr w:rsidR="00DF6DA6" w:rsidRPr="00EF2F9D" w14:paraId="581A0154" w14:textId="77777777" w:rsidTr="00813706">
        <w:trPr>
          <w:trHeight w:val="313"/>
        </w:trPr>
        <w:tc>
          <w:tcPr>
            <w:tcW w:w="223" w:type="pct"/>
            <w:shd w:val="clear" w:color="000000" w:fill="FFFFFF"/>
            <w:vAlign w:val="center"/>
          </w:tcPr>
          <w:p w14:paraId="6854D14A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047" w:type="pct"/>
            <w:shd w:val="clear" w:color="000000" w:fill="FFFFFF"/>
            <w:noWrap/>
            <w:vAlign w:val="center"/>
            <w:hideMark/>
          </w:tcPr>
          <w:p w14:paraId="18EDEF1C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Errozate-I2</w:t>
            </w:r>
          </w:p>
        </w:tc>
        <w:tc>
          <w:tcPr>
            <w:tcW w:w="1314" w:type="pct"/>
            <w:vMerge/>
            <w:shd w:val="clear" w:color="000000" w:fill="FFFFFF"/>
            <w:noWrap/>
            <w:vAlign w:val="center"/>
          </w:tcPr>
          <w:p w14:paraId="7AFAB5DF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2" w:type="pct"/>
            <w:shd w:val="clear" w:color="000000" w:fill="FFFFFF"/>
          </w:tcPr>
          <w:p w14:paraId="7F202EC2" w14:textId="77777777" w:rsidR="00DF6DA6" w:rsidRPr="00EF2F9D" w:rsidRDefault="00DF6DA6" w:rsidP="00813706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8" w:type="pct"/>
            <w:shd w:val="clear" w:color="000000" w:fill="FFFFFF"/>
            <w:noWrap/>
            <w:vAlign w:val="center"/>
          </w:tcPr>
          <w:p w14:paraId="10AEC755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48383.334</w:t>
            </w:r>
          </w:p>
        </w:tc>
        <w:tc>
          <w:tcPr>
            <w:tcW w:w="1186" w:type="pct"/>
            <w:shd w:val="clear" w:color="000000" w:fill="FFFFFF"/>
            <w:noWrap/>
            <w:vAlign w:val="center"/>
          </w:tcPr>
          <w:p w14:paraId="1C21CF4A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4766226.623</w:t>
            </w:r>
          </w:p>
        </w:tc>
      </w:tr>
      <w:tr w:rsidR="00DF6DA6" w:rsidRPr="00EF2F9D" w14:paraId="1AC1D59E" w14:textId="77777777" w:rsidTr="00813706">
        <w:trPr>
          <w:trHeight w:val="313"/>
        </w:trPr>
        <w:tc>
          <w:tcPr>
            <w:tcW w:w="22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B1DD3C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15250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Mendizar-I3</w:t>
            </w:r>
          </w:p>
        </w:tc>
        <w:tc>
          <w:tcPr>
            <w:tcW w:w="1314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E3FA94B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2" w:type="pct"/>
            <w:shd w:val="clear" w:color="000000" w:fill="FFFFFF"/>
          </w:tcPr>
          <w:p w14:paraId="5B4E811B" w14:textId="77777777" w:rsidR="00DF6DA6" w:rsidRPr="00EF2F9D" w:rsidRDefault="00DF6DA6" w:rsidP="00813706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BBC0FF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50899.785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6E7EED2" w14:textId="77777777" w:rsidR="00DF6DA6" w:rsidRPr="00EF2F9D" w:rsidRDefault="00DF6DA6" w:rsidP="0081370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EF2F9D">
              <w:rPr>
                <w:rFonts w:eastAsia="Times New Roman" w:cs="Times New Roman"/>
                <w:sz w:val="20"/>
                <w:szCs w:val="20"/>
                <w:lang w:val="en-GB" w:eastAsia="es-ES"/>
              </w:rPr>
              <w:t>4764791.340</w:t>
            </w:r>
          </w:p>
        </w:tc>
      </w:tr>
    </w:tbl>
    <w:p w14:paraId="192CD462" w14:textId="77777777" w:rsidR="00DF6DA6" w:rsidRPr="00410C65" w:rsidRDefault="00DF6DA6" w:rsidP="00DF6DA6">
      <w:pPr>
        <w:jc w:val="both"/>
        <w:rPr>
          <w:b/>
          <w:lang w:val="en-GB"/>
        </w:rPr>
      </w:pPr>
    </w:p>
    <w:p w14:paraId="67DC801A" w14:textId="39D62D1D" w:rsidR="00DF6DA6" w:rsidRDefault="00DF6DA6" w:rsidP="00DF6DA6">
      <w:pPr>
        <w:spacing w:before="0" w:after="200" w:line="276" w:lineRule="auto"/>
        <w:rPr>
          <w:rFonts w:eastAsia="Times New Roman" w:cs="Times New Roman"/>
          <w:b/>
          <w:bCs/>
          <w:szCs w:val="24"/>
          <w:lang w:val="en-GB" w:eastAsia="en-GB"/>
        </w:rPr>
      </w:pPr>
    </w:p>
    <w:sectPr w:rsidR="00DF6DA6" w:rsidSect="00CB0886">
      <w:headerReference w:type="even" r:id="rId7"/>
      <w:footerReference w:type="even" r:id="rId8"/>
      <w:footerReference w:type="default" r:id="rId9"/>
      <w:headerReference w:type="firs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825F5" w14:textId="77777777" w:rsidR="00343196" w:rsidRDefault="00343196" w:rsidP="00DF6DA6">
      <w:pPr>
        <w:spacing w:before="0" w:after="0"/>
      </w:pPr>
      <w:r>
        <w:separator/>
      </w:r>
    </w:p>
  </w:endnote>
  <w:endnote w:type="continuationSeparator" w:id="0">
    <w:p w14:paraId="33124AC2" w14:textId="77777777" w:rsidR="00343196" w:rsidRDefault="00343196" w:rsidP="00DF6D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48403" w14:textId="77777777" w:rsidR="00776762" w:rsidRPr="00577C4C" w:rsidRDefault="0077676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01711C" wp14:editId="145D0B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59AC29" w14:textId="77777777" w:rsidR="00776762" w:rsidRPr="00577C4C" w:rsidRDefault="007767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0171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759AC29" w14:textId="77777777" w:rsidR="00776762" w:rsidRPr="00577C4C" w:rsidRDefault="007767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395BC" w14:textId="77777777" w:rsidR="00776762" w:rsidRPr="00577C4C" w:rsidRDefault="0077676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8FF10A" wp14:editId="3D1EF2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0D459F" w14:textId="77777777" w:rsidR="00776762" w:rsidRPr="00577C4C" w:rsidRDefault="007767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8FF10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10D459F" w14:textId="77777777" w:rsidR="00776762" w:rsidRPr="00577C4C" w:rsidRDefault="007767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B8AE4" w14:textId="77777777" w:rsidR="00343196" w:rsidRDefault="00343196" w:rsidP="00DF6DA6">
      <w:pPr>
        <w:spacing w:before="0" w:after="0"/>
      </w:pPr>
      <w:r>
        <w:separator/>
      </w:r>
    </w:p>
  </w:footnote>
  <w:footnote w:type="continuationSeparator" w:id="0">
    <w:p w14:paraId="6AE9F0E1" w14:textId="77777777" w:rsidR="00343196" w:rsidRDefault="00343196" w:rsidP="00DF6DA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550AF" w14:textId="77777777" w:rsidR="00776762" w:rsidRPr="009151AA" w:rsidRDefault="007767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9682D" w14:textId="77777777" w:rsidR="00776762" w:rsidRDefault="00776762" w:rsidP="00813706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96405685">
    <w:abstractNumId w:val="0"/>
  </w:num>
  <w:num w:numId="2" w16cid:durableId="1857453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A6"/>
    <w:rsid w:val="0008693C"/>
    <w:rsid w:val="002C6A1E"/>
    <w:rsid w:val="00343196"/>
    <w:rsid w:val="003A7DB3"/>
    <w:rsid w:val="00776762"/>
    <w:rsid w:val="00813706"/>
    <w:rsid w:val="00827ADB"/>
    <w:rsid w:val="008D3362"/>
    <w:rsid w:val="00A00178"/>
    <w:rsid w:val="00C90909"/>
    <w:rsid w:val="00CB0886"/>
    <w:rsid w:val="00CF1233"/>
    <w:rsid w:val="00DF6DA6"/>
    <w:rsid w:val="00E4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19804"/>
  <w15:chartTrackingRefBased/>
  <w15:docId w15:val="{77E207A4-3633-4D97-9095-900C12A1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DF6DA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9"/>
    <w:qFormat/>
    <w:rsid w:val="00DF6DA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DF6DA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DF6DA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DF6DA6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67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 w:eastAsia="zh-CN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67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 w:eastAsia="zh-CN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676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 w:eastAsia="zh-CN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676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 w:eastAsia="zh-CN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6D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DF6D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DF6DA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DF6D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DF6D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F6DA6"/>
    <w:pPr>
      <w:numPr>
        <w:numId w:val="1"/>
      </w:numPr>
    </w:pPr>
  </w:style>
  <w:style w:type="paragraph" w:customStyle="1" w:styleId="SupplementaryMaterial">
    <w:name w:val="Supplementary Material"/>
    <w:basedOn w:val="Ttulo"/>
    <w:next w:val="Ttulo"/>
    <w:qFormat/>
    <w:rsid w:val="00DF6DA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Prrafodelista">
    <w:name w:val="List Paragraph"/>
    <w:basedOn w:val="Normal"/>
    <w:uiPriority w:val="34"/>
    <w:qFormat/>
    <w:rsid w:val="00DF6DA6"/>
    <w:pPr>
      <w:ind w:left="720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DF6DA6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6D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F6DA6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F6DA6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F6DA6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6DA6"/>
    <w:rPr>
      <w:rFonts w:ascii="Times New Roman" w:hAnsi="Times New Roman"/>
      <w:sz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67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6762"/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67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6762"/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77676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zh-CN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767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776762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s-ES" w:eastAsia="zh-CN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76762"/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7676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67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Cs w:val="24"/>
      <w:lang w:val="es-ES" w:eastAsia="zh-CN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6762"/>
    <w:rPr>
      <w:rFonts w:eastAsiaTheme="minorEastAsia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776762"/>
    <w:rPr>
      <w:b/>
      <w:bCs/>
      <w:smallCaps/>
      <w:color w:val="2F5496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776762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6762"/>
    <w:pPr>
      <w:spacing w:before="0" w:after="0"/>
    </w:pPr>
    <w:rPr>
      <w:rFonts w:ascii="Segoe UI" w:eastAsiaTheme="minorEastAsia" w:hAnsi="Segoe UI" w:cs="Segoe UI"/>
      <w:kern w:val="2"/>
      <w:sz w:val="18"/>
      <w:szCs w:val="18"/>
      <w:lang w:eastAsia="zh-CN"/>
      <w14:ligatures w14:val="standardContextua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6762"/>
    <w:rPr>
      <w:rFonts w:ascii="Segoe UI" w:eastAsiaTheme="minorEastAsia" w:hAnsi="Segoe UI" w:cs="Segoe UI"/>
      <w:kern w:val="2"/>
      <w:sz w:val="18"/>
      <w:szCs w:val="18"/>
      <w:lang w:val="en-US" w:eastAsia="zh-CN"/>
      <w14:ligatures w14:val="standardContextual"/>
    </w:rPr>
  </w:style>
  <w:style w:type="paragraph" w:styleId="Revisin">
    <w:name w:val="Revision"/>
    <w:hidden/>
    <w:uiPriority w:val="99"/>
    <w:semiHidden/>
    <w:rsid w:val="00776762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ública de Navarra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SAN EMETERIO GARCIANDIA</dc:creator>
  <cp:keywords/>
  <dc:description/>
  <cp:lastModifiedBy>Miguel Campos Cáceres</cp:lastModifiedBy>
  <cp:revision>2</cp:revision>
  <dcterms:created xsi:type="dcterms:W3CDTF">2025-06-05T08:30:00Z</dcterms:created>
  <dcterms:modified xsi:type="dcterms:W3CDTF">2025-06-05T08:30:00Z</dcterms:modified>
</cp:coreProperties>
</file>